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9A39C" w14:textId="33493B6F" w:rsidR="00700E9F" w:rsidRPr="00060A43" w:rsidRDefault="007243BD">
      <w:pPr>
        <w:rPr>
          <w:lang w:val="en-US"/>
        </w:rPr>
      </w:pPr>
      <w:r w:rsidRPr="00060A4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Table </w:t>
      </w:r>
      <w:r w:rsidR="005E56DD">
        <w:rPr>
          <w:rFonts w:ascii="Times New Roman" w:eastAsia="Times New Roman" w:hAnsi="Times New Roman" w:cs="Times New Roman"/>
          <w:sz w:val="24"/>
          <w:szCs w:val="24"/>
          <w:lang w:val="en-US"/>
        </w:rPr>
        <w:t>1</w:t>
      </w:r>
      <w:r w:rsidRPr="00060A43">
        <w:rPr>
          <w:rFonts w:ascii="Times New Roman" w:eastAsia="Times New Roman" w:hAnsi="Times New Roman" w:cs="Times New Roman"/>
          <w:sz w:val="24"/>
          <w:szCs w:val="24"/>
          <w:lang w:val="en-US"/>
        </w:rPr>
        <w:t>: This table describes the rela</w:t>
      </w:r>
      <w:r w:rsidRPr="00060A43">
        <w:rPr>
          <w:rFonts w:ascii="Times New Roman" w:hAnsi="Times New Roman" w:cs="Times New Roman"/>
          <w:sz w:val="24"/>
          <w:szCs w:val="24"/>
          <w:lang w:val="en-US"/>
        </w:rPr>
        <w:t xml:space="preserve">tionship between the goals in the validation catalog and the ethical core principles and labor science perspectives, </w:t>
      </w:r>
      <w:proofErr w:type="gramStart"/>
      <w:r w:rsidRPr="00060A43">
        <w:rPr>
          <w:rFonts w:ascii="Times New Roman" w:hAnsi="Times New Roman" w:cs="Times New Roman"/>
          <w:sz w:val="24"/>
          <w:szCs w:val="24"/>
          <w:lang w:val="en-US"/>
        </w:rPr>
        <w:t>i.e.</w:t>
      </w:r>
      <w:proofErr w:type="gramEnd"/>
      <w:r w:rsidRPr="00060A43">
        <w:rPr>
          <w:rFonts w:ascii="Times New Roman" w:hAnsi="Times New Roman" w:cs="Times New Roman"/>
          <w:sz w:val="24"/>
          <w:szCs w:val="24"/>
          <w:lang w:val="en-US"/>
        </w:rPr>
        <w:t xml:space="preserve"> understandings, on HCAI in the workplace. We report the core ethical principles and workplace-related understandings that most strongly inform and help articulate and refine each goal for HCAI in a work context. We thereby summarize that the ethical core principles and workplace-related understandings justify and motivate each of the goals. Legend: Ethical Core Principles: (1) Beneficence, (2) </w:t>
      </w:r>
      <w:proofErr w:type="gramStart"/>
      <w:r w:rsidRPr="00060A43">
        <w:rPr>
          <w:rFonts w:ascii="Times New Roman" w:hAnsi="Times New Roman" w:cs="Times New Roman"/>
          <w:sz w:val="24"/>
          <w:szCs w:val="24"/>
          <w:lang w:val="en-US"/>
        </w:rPr>
        <w:t>Non-Maleficence</w:t>
      </w:r>
      <w:proofErr w:type="gramEnd"/>
      <w:r w:rsidRPr="00060A43">
        <w:rPr>
          <w:rFonts w:ascii="Times New Roman" w:hAnsi="Times New Roman" w:cs="Times New Roman"/>
          <w:sz w:val="24"/>
          <w:szCs w:val="24"/>
          <w:lang w:val="en-US"/>
        </w:rPr>
        <w:t>, (3) Respect for Autonomy, (4) Justice, (5) Explicability. Labor Science Perspectives: (1) Deficit-Oriented, (2) Data Reliability-Oriented, (3) Protection-Oriented</w:t>
      </w:r>
      <w:r w:rsidRPr="00060A43">
        <w:rPr>
          <w:lang w:val="en-US"/>
        </w:rPr>
        <w:t xml:space="preserve">, </w:t>
      </w:r>
      <w:r w:rsidRPr="00060A43">
        <w:rPr>
          <w:rFonts w:ascii="Times New Roman" w:hAnsi="Times New Roman" w:cs="Times New Roman"/>
          <w:sz w:val="24"/>
          <w:szCs w:val="24"/>
          <w:lang w:val="en-US"/>
        </w:rPr>
        <w:t>(4) Potential-Oriented, (5) Political-Oriented. Numbers in bold indicate a high fit with the goal, while numbers in normal print indicate a moderate fit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2"/>
        <w:gridCol w:w="2976"/>
        <w:gridCol w:w="3118"/>
      </w:tblGrid>
      <w:tr w:rsidR="00700E9F" w:rsidRPr="00060A43" w14:paraId="79BB369F" w14:textId="77777777">
        <w:tc>
          <w:tcPr>
            <w:tcW w:w="2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66A04" w14:textId="77777777" w:rsidR="00700E9F" w:rsidRPr="00060A43" w:rsidRDefault="007243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als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E0D32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thical Core Principles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D06D1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bor Science Perspective</w:t>
            </w:r>
          </w:p>
        </w:tc>
      </w:tr>
      <w:tr w:rsidR="00700E9F" w:rsidRPr="00060A43" w14:paraId="27824D8C" w14:textId="77777777">
        <w:trPr>
          <w:trHeight w:val="400"/>
        </w:trPr>
        <w:tc>
          <w:tcPr>
            <w:tcW w:w="2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B6288" w14:textId="77777777" w:rsidR="00700E9F" w:rsidRPr="00060A43" w:rsidRDefault="007243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G1.1) Respect for privacy and data protection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FBD1F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3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70D34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700E9F" w:rsidRPr="00060A43" w14:paraId="533F48AF" w14:textId="77777777">
        <w:trPr>
          <w:trHeight w:val="400"/>
        </w:trPr>
        <w:tc>
          <w:tcPr>
            <w:tcW w:w="2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5C801" w14:textId="77777777" w:rsidR="00700E9F" w:rsidRPr="00060A43" w:rsidRDefault="007243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G1.2) Quality and integrity of data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6A788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4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5C5BB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700E9F" w:rsidRPr="00060A43" w14:paraId="4F1CF3EF" w14:textId="77777777">
        <w:trPr>
          <w:trHeight w:val="400"/>
        </w:trPr>
        <w:tc>
          <w:tcPr>
            <w:tcW w:w="2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452CB" w14:textId="77777777" w:rsidR="00700E9F" w:rsidRPr="00060A43" w:rsidRDefault="007243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G1.3) Access to data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8FAD5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, </w:t>
            </w: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B82FC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, </w:t>
            </w: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</w:tr>
      <w:tr w:rsidR="00700E9F" w:rsidRPr="00060A43" w14:paraId="14C98330" w14:textId="77777777">
        <w:trPr>
          <w:trHeight w:val="400"/>
        </w:trPr>
        <w:tc>
          <w:tcPr>
            <w:tcW w:w="2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6F15E" w14:textId="77777777" w:rsidR="00700E9F" w:rsidRPr="00060A43" w:rsidRDefault="007243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G2.1) Sustainable and environmentally friendly AI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658F2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2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F25C9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700E9F" w:rsidRPr="00060A43" w14:paraId="2F83EA3B" w14:textId="77777777">
        <w:trPr>
          <w:trHeight w:val="400"/>
        </w:trPr>
        <w:tc>
          <w:tcPr>
            <w:tcW w:w="2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A82F6" w14:textId="77777777" w:rsidR="00700E9F" w:rsidRPr="00060A43" w:rsidRDefault="007243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G2.2) Positive social impact on working conditions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EC586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3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C7B52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, </w:t>
            </w: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700E9F" w:rsidRPr="00060A43" w14:paraId="5FD96C98" w14:textId="77777777">
        <w:trPr>
          <w:trHeight w:val="400"/>
        </w:trPr>
        <w:tc>
          <w:tcPr>
            <w:tcW w:w="2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DB392" w14:textId="77777777" w:rsidR="00700E9F" w:rsidRPr="00060A43" w:rsidRDefault="007243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G2.3) Positive societal impact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ED595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4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4A48C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5</w:t>
            </w:r>
          </w:p>
        </w:tc>
      </w:tr>
      <w:tr w:rsidR="00700E9F" w:rsidRPr="00060A43" w14:paraId="6A7E8D05" w14:textId="77777777">
        <w:trPr>
          <w:trHeight w:val="400"/>
        </w:trPr>
        <w:tc>
          <w:tcPr>
            <w:tcW w:w="2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7E5FA" w14:textId="77777777" w:rsidR="00700E9F" w:rsidRPr="00060A43" w:rsidRDefault="007243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G3.1) Unfair bias avoidance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6ABC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, 4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169A3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700E9F" w:rsidRPr="00060A43" w14:paraId="2C36527D" w14:textId="77777777">
        <w:trPr>
          <w:trHeight w:val="400"/>
        </w:trPr>
        <w:tc>
          <w:tcPr>
            <w:tcW w:w="2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4EDDB" w14:textId="77777777" w:rsidR="00700E9F" w:rsidRPr="00060A43" w:rsidRDefault="007243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G3.2) Accessibility and universal design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5B9C2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, </w:t>
            </w: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42118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, </w:t>
            </w: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</w:tr>
      <w:tr w:rsidR="00700E9F" w:rsidRPr="00060A43" w14:paraId="35418046" w14:textId="77777777">
        <w:trPr>
          <w:trHeight w:val="400"/>
        </w:trPr>
        <w:tc>
          <w:tcPr>
            <w:tcW w:w="2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744CD" w14:textId="77777777" w:rsidR="00700E9F" w:rsidRPr="00060A43" w:rsidRDefault="007243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G3.3) Stakeholder participation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73993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, 4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892B8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</w:tr>
      <w:tr w:rsidR="00700E9F" w:rsidRPr="00060A43" w14:paraId="57524BCD" w14:textId="77777777">
        <w:trPr>
          <w:trHeight w:val="400"/>
        </w:trPr>
        <w:tc>
          <w:tcPr>
            <w:tcW w:w="2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2D8B2" w14:textId="77777777" w:rsidR="00700E9F" w:rsidRPr="00060A43" w:rsidRDefault="007243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G4.1) Auditability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FE149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, </w:t>
            </w: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25EF9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700E9F" w:rsidRPr="00060A43" w14:paraId="4AA3F69B" w14:textId="77777777">
        <w:trPr>
          <w:trHeight w:val="400"/>
        </w:trPr>
        <w:tc>
          <w:tcPr>
            <w:tcW w:w="2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2CD0B" w14:textId="77777777" w:rsidR="00700E9F" w:rsidRPr="00060A43" w:rsidRDefault="007243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(G4.2) Minimizing and reporting negative impact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0E31B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5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560EB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700E9F" w:rsidRPr="00060A43" w14:paraId="3535885B" w14:textId="77777777">
        <w:trPr>
          <w:trHeight w:val="400"/>
        </w:trPr>
        <w:tc>
          <w:tcPr>
            <w:tcW w:w="2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86CFB" w14:textId="77777777" w:rsidR="00700E9F" w:rsidRPr="00060A43" w:rsidRDefault="007243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G4.3) Addressing trade-offs related to AI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99667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, 5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BB042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700E9F" w:rsidRPr="00060A43" w14:paraId="6715D713" w14:textId="77777777">
        <w:trPr>
          <w:trHeight w:val="400"/>
        </w:trPr>
        <w:tc>
          <w:tcPr>
            <w:tcW w:w="2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CD443" w14:textId="77777777" w:rsidR="00700E9F" w:rsidRPr="00060A43" w:rsidRDefault="007243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G4.4) Ability to redress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7F9F0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C3FBC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</w:tr>
      <w:tr w:rsidR="00700E9F" w:rsidRPr="00060A43" w14:paraId="5A79F958" w14:textId="77777777">
        <w:trPr>
          <w:trHeight w:val="400"/>
        </w:trPr>
        <w:tc>
          <w:tcPr>
            <w:tcW w:w="2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F48E" w14:textId="77777777" w:rsidR="00700E9F" w:rsidRPr="00060A43" w:rsidRDefault="007243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G5.1) Resilience to attack and security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AC0B4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FA06B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3</w:t>
            </w:r>
          </w:p>
        </w:tc>
      </w:tr>
      <w:tr w:rsidR="00700E9F" w:rsidRPr="00060A43" w14:paraId="1A3E9629" w14:textId="77777777">
        <w:trPr>
          <w:trHeight w:val="400"/>
        </w:trPr>
        <w:tc>
          <w:tcPr>
            <w:tcW w:w="2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F81F5" w14:textId="77777777" w:rsidR="00700E9F" w:rsidRPr="00060A43" w:rsidRDefault="007243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G5.2) Contingency management and fallback measures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95771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5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C4FD0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700E9F" w:rsidRPr="00060A43" w14:paraId="5CF9D43B" w14:textId="77777777">
        <w:trPr>
          <w:trHeight w:val="400"/>
        </w:trPr>
        <w:tc>
          <w:tcPr>
            <w:tcW w:w="2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37430" w14:textId="77777777" w:rsidR="00700E9F" w:rsidRPr="00060A43" w:rsidRDefault="007243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G5.3) High accuracy and performance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D58B5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4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120F3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</w:tr>
      <w:tr w:rsidR="00700E9F" w:rsidRPr="00060A43" w14:paraId="78B022D5" w14:textId="77777777">
        <w:trPr>
          <w:trHeight w:val="400"/>
        </w:trPr>
        <w:tc>
          <w:tcPr>
            <w:tcW w:w="2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FBFFC" w14:textId="77777777" w:rsidR="00700E9F" w:rsidRPr="00060A43" w:rsidRDefault="007243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G5.4) Reliability and reproducibility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51D9C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, 5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DB547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700E9F" w:rsidRPr="00060A43" w14:paraId="39D8EAF3" w14:textId="77777777">
        <w:trPr>
          <w:trHeight w:val="400"/>
        </w:trPr>
        <w:tc>
          <w:tcPr>
            <w:tcW w:w="2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52E82" w14:textId="77777777" w:rsidR="00700E9F" w:rsidRPr="00060A43" w:rsidRDefault="007243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G6.1) Ensuring fundamental rights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5DEB5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, </w:t>
            </w: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DA968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</w:tr>
      <w:tr w:rsidR="00700E9F" w:rsidRPr="00060A43" w14:paraId="1A80919F" w14:textId="77777777">
        <w:trPr>
          <w:trHeight w:val="458"/>
        </w:trPr>
        <w:tc>
          <w:tcPr>
            <w:tcW w:w="28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A42E5" w14:textId="77777777" w:rsidR="00700E9F" w:rsidRPr="00060A43" w:rsidRDefault="007243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G6.2) Human agency</w:t>
            </w:r>
          </w:p>
        </w:tc>
        <w:tc>
          <w:tcPr>
            <w:tcW w:w="29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52421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, 3</w:t>
            </w:r>
          </w:p>
        </w:tc>
        <w:tc>
          <w:tcPr>
            <w:tcW w:w="31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7F721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5</w:t>
            </w:r>
          </w:p>
        </w:tc>
      </w:tr>
      <w:tr w:rsidR="00700E9F" w:rsidRPr="00060A43" w14:paraId="587AD2E9" w14:textId="77777777">
        <w:trPr>
          <w:trHeight w:val="458"/>
        </w:trPr>
        <w:tc>
          <w:tcPr>
            <w:tcW w:w="28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F3210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G6.3) Human oversight</w:t>
            </w:r>
          </w:p>
        </w:tc>
        <w:tc>
          <w:tcPr>
            <w:tcW w:w="29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07D95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, </w:t>
            </w: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31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E9AF1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700E9F" w:rsidRPr="00060A43" w14:paraId="4A9A9283" w14:textId="77777777">
        <w:trPr>
          <w:trHeight w:val="458"/>
        </w:trPr>
        <w:tc>
          <w:tcPr>
            <w:tcW w:w="28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A19CB" w14:textId="77777777" w:rsidR="00700E9F" w:rsidRPr="00060A43" w:rsidRDefault="007243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G7.1) Traceability</w:t>
            </w:r>
          </w:p>
        </w:tc>
        <w:tc>
          <w:tcPr>
            <w:tcW w:w="29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C8930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, 5</w:t>
            </w:r>
          </w:p>
        </w:tc>
        <w:tc>
          <w:tcPr>
            <w:tcW w:w="31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7EDCC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700E9F" w:rsidRPr="00060A43" w14:paraId="4390E3DF" w14:textId="77777777">
        <w:trPr>
          <w:trHeight w:val="458"/>
        </w:trPr>
        <w:tc>
          <w:tcPr>
            <w:tcW w:w="28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3788B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G7.2) </w:t>
            </w:r>
            <w:proofErr w:type="spellStart"/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lainability</w:t>
            </w:r>
            <w:proofErr w:type="spellEnd"/>
          </w:p>
        </w:tc>
        <w:tc>
          <w:tcPr>
            <w:tcW w:w="29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434E0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, 5</w:t>
            </w:r>
          </w:p>
        </w:tc>
        <w:tc>
          <w:tcPr>
            <w:tcW w:w="31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D610C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700E9F" w:rsidRPr="00060A43" w14:paraId="188EE2A9" w14:textId="77777777">
        <w:trPr>
          <w:trHeight w:val="450"/>
        </w:trPr>
        <w:tc>
          <w:tcPr>
            <w:tcW w:w="28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2CC09" w14:textId="77777777" w:rsidR="00700E9F" w:rsidRPr="00060A43" w:rsidRDefault="007243BD">
            <w:pPr>
              <w:rPr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G7.3) Foster AI awareness, communicate limitations, decision feedback</w:t>
            </w:r>
          </w:p>
        </w:tc>
        <w:tc>
          <w:tcPr>
            <w:tcW w:w="29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A4FEF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, 5</w:t>
            </w:r>
          </w:p>
        </w:tc>
        <w:tc>
          <w:tcPr>
            <w:tcW w:w="31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9556C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</w:tr>
      <w:tr w:rsidR="00700E9F" w:rsidRPr="00060A43" w14:paraId="30DBC3C1" w14:textId="77777777">
        <w:trPr>
          <w:trHeight w:val="458"/>
        </w:trPr>
        <w:tc>
          <w:tcPr>
            <w:tcW w:w="28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A1961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G7.4) Intuitive user experience and effective user interface design</w:t>
            </w:r>
          </w:p>
        </w:tc>
        <w:tc>
          <w:tcPr>
            <w:tcW w:w="29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C699D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 3, 5</w:t>
            </w:r>
          </w:p>
        </w:tc>
        <w:tc>
          <w:tcPr>
            <w:tcW w:w="31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CA1E7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, </w:t>
            </w: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</w:tr>
      <w:tr w:rsidR="00700E9F" w:rsidRPr="00060A43" w14:paraId="7C31B7EE" w14:textId="77777777">
        <w:trPr>
          <w:trHeight w:val="458"/>
        </w:trPr>
        <w:tc>
          <w:tcPr>
            <w:tcW w:w="28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19CBA" w14:textId="77777777" w:rsidR="00700E9F" w:rsidRPr="00060A43" w:rsidRDefault="007243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(G8.1) Education and onboarding</w:t>
            </w:r>
          </w:p>
        </w:tc>
        <w:tc>
          <w:tcPr>
            <w:tcW w:w="29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85B4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, 5</w:t>
            </w:r>
          </w:p>
        </w:tc>
        <w:tc>
          <w:tcPr>
            <w:tcW w:w="31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4273B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700E9F" w:rsidRPr="00060A43" w14:paraId="2FF7B1C6" w14:textId="77777777">
        <w:trPr>
          <w:trHeight w:val="458"/>
        </w:trPr>
        <w:tc>
          <w:tcPr>
            <w:tcW w:w="28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A19D4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G8.2) User engagement</w:t>
            </w:r>
          </w:p>
        </w:tc>
        <w:tc>
          <w:tcPr>
            <w:tcW w:w="29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D90EF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, 3</w:t>
            </w:r>
          </w:p>
        </w:tc>
        <w:tc>
          <w:tcPr>
            <w:tcW w:w="31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E267F" w14:textId="77777777" w:rsidR="00700E9F" w:rsidRPr="00060A43" w:rsidRDefault="007243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0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</w:tr>
    </w:tbl>
    <w:p w14:paraId="4C6BD863" w14:textId="77777777" w:rsidR="00700E9F" w:rsidRPr="00060A43" w:rsidRDefault="00700E9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00E9F" w:rsidRPr="00060A43">
      <w:pgSz w:w="11906" w:h="16838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11241" w14:textId="77777777" w:rsidR="00BD707D" w:rsidRDefault="00BD707D">
      <w:pPr>
        <w:spacing w:after="0" w:line="240" w:lineRule="auto"/>
      </w:pPr>
      <w:r>
        <w:separator/>
      </w:r>
    </w:p>
  </w:endnote>
  <w:endnote w:type="continuationSeparator" w:id="0">
    <w:p w14:paraId="05E234F4" w14:textId="77777777" w:rsidR="00BD707D" w:rsidRDefault="00BD7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8D9F1" w14:textId="77777777" w:rsidR="00BD707D" w:rsidRDefault="00BD707D">
      <w:pPr>
        <w:spacing w:after="0" w:line="240" w:lineRule="auto"/>
      </w:pPr>
      <w:r>
        <w:separator/>
      </w:r>
    </w:p>
  </w:footnote>
  <w:footnote w:type="continuationSeparator" w:id="0">
    <w:p w14:paraId="170F6EA9" w14:textId="77777777" w:rsidR="00BD707D" w:rsidRDefault="00BD70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4735C4"/>
    <w:multiLevelType w:val="multilevel"/>
    <w:tmpl w:val="B08A53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30162C5"/>
    <w:multiLevelType w:val="multilevel"/>
    <w:tmpl w:val="F70665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0E9F"/>
    <w:rsid w:val="00060A43"/>
    <w:rsid w:val="002A4B65"/>
    <w:rsid w:val="005E56DD"/>
    <w:rsid w:val="00700E9F"/>
    <w:rsid w:val="007243BD"/>
    <w:rsid w:val="00BD7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5ABEE"/>
  <w15:docId w15:val="{2D7148E2-FB0F-4F4F-B31A-BA819A0D4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5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os Rath-Manakidis</dc:creator>
  <cp:keywords/>
  <dc:description/>
  <cp:lastModifiedBy>MB</cp:lastModifiedBy>
  <cp:revision>3</cp:revision>
  <dcterms:created xsi:type="dcterms:W3CDTF">2024-02-27T18:07:00Z</dcterms:created>
  <dcterms:modified xsi:type="dcterms:W3CDTF">2024-03-05T16:57:00Z</dcterms:modified>
</cp:coreProperties>
</file>